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004B5" w14:textId="7067C600" w:rsidR="00746C53" w:rsidRDefault="00DE6165" w:rsidP="00DE61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E6165">
        <w:rPr>
          <w:rFonts w:ascii="Times New Roman" w:hAnsi="Times New Roman" w:cs="Times New Roman"/>
          <w:b/>
          <w:bCs/>
        </w:rPr>
        <w:t xml:space="preserve">Supplementary Tables </w:t>
      </w:r>
    </w:p>
    <w:p w14:paraId="3AC6BD90" w14:textId="6C60A363" w:rsidR="00925E08" w:rsidRPr="009E7E39" w:rsidRDefault="00746C53" w:rsidP="00746C53">
      <w:pPr>
        <w:spacing w:line="48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ry Table </w:t>
      </w:r>
      <w:r w:rsidR="0067636E">
        <w:rPr>
          <w:rFonts w:ascii="Times" w:hAnsi="Times"/>
          <w:b/>
          <w:bCs/>
        </w:rPr>
        <w:t>1</w:t>
      </w:r>
      <w:r>
        <w:rPr>
          <w:rFonts w:ascii="Times" w:hAnsi="Times"/>
          <w:b/>
          <w:bCs/>
        </w:rPr>
        <w:t xml:space="preserve">: Reproducibility of the intra-muscular EIM parameters at baseline for the animals exposed to </w:t>
      </w:r>
      <w:r w:rsidR="009E7E39">
        <w:rPr>
          <w:rFonts w:ascii="Times" w:hAnsi="Times"/>
          <w:b/>
          <w:bCs/>
        </w:rPr>
        <w:t xml:space="preserve">HLS and </w:t>
      </w:r>
      <w:r>
        <w:rPr>
          <w:rFonts w:ascii="Times" w:hAnsi="Times"/>
          <w:b/>
          <w:bCs/>
        </w:rPr>
        <w:t>PWB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2551"/>
      </w:tblGrid>
      <w:tr w:rsidR="009E7E39" w14:paraId="261D4C9B" w14:textId="77777777" w:rsidTr="00E010AC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33E3C60" w14:textId="77777777" w:rsidR="009E7E39" w:rsidRDefault="009E7E39" w:rsidP="00746C53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14:paraId="3D0A5D2D" w14:textId="00F99AB0" w:rsidR="009E7E39" w:rsidRDefault="009E7E39" w:rsidP="00746C5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HLS (n=28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</w:tcPr>
          <w:p w14:paraId="659F2A0E" w14:textId="43AC1E11" w:rsidR="009E7E39" w:rsidRDefault="009E7E39" w:rsidP="00746C5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WB (n=35-59)</w:t>
            </w:r>
          </w:p>
        </w:tc>
      </w:tr>
      <w:tr w:rsidR="009E7E39" w14:paraId="4F7BC0EE" w14:textId="77777777" w:rsidTr="00E010AC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78457FF3" w14:textId="34318B02" w:rsidR="009E7E39" w:rsidRDefault="009E7E39" w:rsidP="00746C5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arameter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</w:tcPr>
          <w:p w14:paraId="4D01E8FA" w14:textId="5FF394B3" w:rsidR="009E7E39" w:rsidRDefault="009E7E39" w:rsidP="00746C5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ean</w:t>
            </w:r>
            <w:r>
              <w:rPr>
                <w:rFonts w:ascii="Times" w:hAnsi="Times"/>
                <w:b/>
                <w:bCs/>
              </w:rPr>
              <w:sym w:font="Symbol" w:char="F0B1"/>
            </w:r>
            <w:r>
              <w:rPr>
                <w:rFonts w:ascii="Times" w:hAnsi="Times"/>
                <w:b/>
                <w:bCs/>
              </w:rPr>
              <w:t>SEM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</w:tcPr>
          <w:p w14:paraId="1D4A8923" w14:textId="51A54982" w:rsidR="009E7E39" w:rsidRDefault="009E7E39" w:rsidP="00746C53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ean</w:t>
            </w:r>
            <w:r>
              <w:rPr>
                <w:rFonts w:ascii="Times" w:hAnsi="Times"/>
                <w:b/>
                <w:bCs/>
              </w:rPr>
              <w:sym w:font="Symbol" w:char="F0B1"/>
            </w:r>
            <w:r>
              <w:rPr>
                <w:rFonts w:ascii="Times" w:hAnsi="Times"/>
                <w:b/>
                <w:bCs/>
              </w:rPr>
              <w:t>SEM</w:t>
            </w:r>
          </w:p>
        </w:tc>
      </w:tr>
      <w:tr w:rsidR="009E7E39" w14:paraId="00D9D1EC" w14:textId="77777777" w:rsidTr="00E010AC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59A553A9" w14:textId="1F8BCF74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P 50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</w:tcPr>
          <w:p w14:paraId="6AB2A176" w14:textId="7260A1BD" w:rsidR="009E7E39" w:rsidRDefault="001513B4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.23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8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</w:tcPr>
          <w:p w14:paraId="36875522" w14:textId="5D53961C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.71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33</w:t>
            </w:r>
          </w:p>
        </w:tc>
      </w:tr>
      <w:tr w:rsidR="009E7E39" w14:paraId="2CBE5B93" w14:textId="77777777" w:rsidTr="00E010AC">
        <w:tc>
          <w:tcPr>
            <w:tcW w:w="1560" w:type="dxa"/>
            <w:tcBorders>
              <w:right w:val="single" w:sz="4" w:space="0" w:color="auto"/>
            </w:tcBorders>
          </w:tcPr>
          <w:p w14:paraId="3F56F2AC" w14:textId="7CA3163C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X 50</w:t>
            </w:r>
          </w:p>
        </w:tc>
        <w:tc>
          <w:tcPr>
            <w:tcW w:w="2551" w:type="dxa"/>
            <w:tcBorders>
              <w:right w:val="single" w:sz="4" w:space="0" w:color="auto"/>
            </w:tcBorders>
          </w:tcPr>
          <w:p w14:paraId="473B9802" w14:textId="79DD9B74" w:rsidR="009E7E39" w:rsidRDefault="001513B4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5.86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2.88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5A88336" w14:textId="61E91E48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7.59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1.0</w:t>
            </w:r>
          </w:p>
        </w:tc>
      </w:tr>
      <w:tr w:rsidR="009E7E39" w14:paraId="4D60A46D" w14:textId="77777777" w:rsidTr="00E010AC">
        <w:tc>
          <w:tcPr>
            <w:tcW w:w="1560" w:type="dxa"/>
            <w:tcBorders>
              <w:right w:val="single" w:sz="4" w:space="0" w:color="auto"/>
            </w:tcBorders>
          </w:tcPr>
          <w:p w14:paraId="1DCBEFA5" w14:textId="20CF6F18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R 50</w:t>
            </w:r>
          </w:p>
        </w:tc>
        <w:tc>
          <w:tcPr>
            <w:tcW w:w="2551" w:type="dxa"/>
            <w:tcBorders>
              <w:right w:val="single" w:sz="4" w:space="0" w:color="auto"/>
            </w:tcBorders>
          </w:tcPr>
          <w:p w14:paraId="362582A5" w14:textId="68D8FFF6" w:rsidR="009E7E39" w:rsidRDefault="001513B4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2.00+1.62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3B54D3B" w14:textId="54435520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2.20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1.35</w:t>
            </w:r>
          </w:p>
        </w:tc>
      </w:tr>
      <w:tr w:rsidR="009E7E39" w14:paraId="7C88CF26" w14:textId="77777777" w:rsidTr="00E010AC">
        <w:tc>
          <w:tcPr>
            <w:tcW w:w="1560" w:type="dxa"/>
            <w:tcBorders>
              <w:right w:val="single" w:sz="4" w:space="0" w:color="auto"/>
            </w:tcBorders>
          </w:tcPr>
          <w:p w14:paraId="0F90DB31" w14:textId="21074C2E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hase-slope</w:t>
            </w:r>
          </w:p>
        </w:tc>
        <w:tc>
          <w:tcPr>
            <w:tcW w:w="2551" w:type="dxa"/>
            <w:tcBorders>
              <w:right w:val="single" w:sz="4" w:space="0" w:color="auto"/>
            </w:tcBorders>
          </w:tcPr>
          <w:p w14:paraId="3B52E2E2" w14:textId="487B533C" w:rsidR="009E7E39" w:rsidRDefault="001513B4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.60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97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335A85D" w14:textId="5811BB7F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1.87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0.53</w:t>
            </w:r>
          </w:p>
        </w:tc>
      </w:tr>
      <w:tr w:rsidR="009E7E39" w14:paraId="02AADCE9" w14:textId="77777777" w:rsidTr="00E010AC">
        <w:tc>
          <w:tcPr>
            <w:tcW w:w="1560" w:type="dxa"/>
            <w:tcBorders>
              <w:right w:val="single" w:sz="4" w:space="0" w:color="auto"/>
            </w:tcBorders>
          </w:tcPr>
          <w:p w14:paraId="277FDD11" w14:textId="58EFA698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X-slope</w:t>
            </w:r>
          </w:p>
        </w:tc>
        <w:tc>
          <w:tcPr>
            <w:tcW w:w="2551" w:type="dxa"/>
            <w:tcBorders>
              <w:right w:val="single" w:sz="4" w:space="0" w:color="auto"/>
            </w:tcBorders>
          </w:tcPr>
          <w:p w14:paraId="4E660F08" w14:textId="3E34FEA3" w:rsidR="009E7E39" w:rsidRDefault="001513B4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F509D2E" w14:textId="75D6D995" w:rsidR="009E7E39" w:rsidRPr="00746C53" w:rsidRDefault="009E7E39" w:rsidP="00746C5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2.29</w:t>
            </w:r>
            <w:r>
              <w:rPr>
                <w:rFonts w:ascii="Times" w:hAnsi="Times"/>
              </w:rPr>
              <w:sym w:font="Symbol" w:char="F0B1"/>
            </w:r>
            <w:r>
              <w:rPr>
                <w:rFonts w:ascii="Times" w:hAnsi="Times"/>
              </w:rPr>
              <w:t>1.49</w:t>
            </w:r>
          </w:p>
        </w:tc>
      </w:tr>
    </w:tbl>
    <w:p w14:paraId="078A570B" w14:textId="77777777" w:rsidR="00746C53" w:rsidRDefault="00746C53" w:rsidP="00746C53">
      <w:pPr>
        <w:spacing w:line="480" w:lineRule="auto"/>
        <w:jc w:val="both"/>
        <w:rPr>
          <w:rFonts w:ascii="Times" w:hAnsi="Times"/>
          <w:b/>
          <w:bCs/>
        </w:rPr>
      </w:pPr>
    </w:p>
    <w:p w14:paraId="71E54F60" w14:textId="6EA2ABEA" w:rsidR="0067636E" w:rsidRDefault="0067636E" w:rsidP="0067636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: Summary of the findings of the 2-way RM ANOVA analysis for figures 2-3.</w:t>
      </w:r>
      <w:r w:rsidR="00925E08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962"/>
        <w:gridCol w:w="1417"/>
        <w:gridCol w:w="1418"/>
        <w:gridCol w:w="1558"/>
      </w:tblGrid>
      <w:tr w:rsidR="0067636E" w14:paraId="13E14623" w14:textId="77777777" w:rsidTr="00960498">
        <w:trPr>
          <w:trHeight w:val="325"/>
        </w:trPr>
        <w:tc>
          <w:tcPr>
            <w:tcW w:w="4962" w:type="dxa"/>
            <w:tcBorders>
              <w:left w:val="nil"/>
              <w:bottom w:val="single" w:sz="4" w:space="0" w:color="auto"/>
            </w:tcBorders>
          </w:tcPr>
          <w:p w14:paraId="0522F902" w14:textId="77777777" w:rsidR="0067636E" w:rsidRDefault="0067636E" w:rsidP="0096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 (Pane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B78131" w14:textId="77777777" w:rsidR="0067636E" w:rsidRDefault="0067636E" w:rsidP="0096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E408DE" w14:textId="77777777" w:rsidR="0067636E" w:rsidRDefault="0067636E" w:rsidP="0096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WB</w:t>
            </w:r>
          </w:p>
        </w:tc>
        <w:tc>
          <w:tcPr>
            <w:tcW w:w="1558" w:type="dxa"/>
            <w:tcBorders>
              <w:bottom w:val="single" w:sz="4" w:space="0" w:color="auto"/>
              <w:right w:val="nil"/>
            </w:tcBorders>
          </w:tcPr>
          <w:p w14:paraId="6A352535" w14:textId="77777777" w:rsidR="0067636E" w:rsidRDefault="0067636E" w:rsidP="009604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x PWB</w:t>
            </w:r>
          </w:p>
        </w:tc>
      </w:tr>
      <w:tr w:rsidR="0067636E" w14:paraId="02D93CB1" w14:textId="77777777" w:rsidTr="00960498"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44C6510" w14:textId="77777777" w:rsidR="0067636E" w:rsidRPr="00B43794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 w:rsidRPr="00B43794">
              <w:rPr>
                <w:rFonts w:ascii="Times New Roman" w:hAnsi="Times New Roman" w:cs="Times New Roman"/>
              </w:rPr>
              <w:t>Change in Rear Paw Grip Force (2A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CDE111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40233E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94C1BD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</w:tr>
      <w:tr w:rsidR="0067636E" w14:paraId="69A14BEF" w14:textId="77777777" w:rsidTr="00960498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9FB49" w14:textId="77777777" w:rsidR="0067636E" w:rsidRPr="00B43794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 w:rsidRPr="00B43794">
              <w:rPr>
                <w:rFonts w:ascii="Times New Roman" w:hAnsi="Times New Roman" w:cs="Times New Roman"/>
              </w:rPr>
              <w:t>LP 50 (2B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2A0713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E2F6F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E6C65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67636E" w14:paraId="4106DBAE" w14:textId="77777777" w:rsidTr="00960498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B0995" w14:textId="77777777" w:rsidR="0067636E" w:rsidRPr="00B43794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 w:rsidRPr="00B43794">
              <w:rPr>
                <w:rFonts w:ascii="Times New Roman" w:hAnsi="Times New Roman" w:cs="Times New Roman"/>
              </w:rPr>
              <w:t>LX 50 (2C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B7957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ABAC6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C124E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67636E" w14:paraId="2A1F9F36" w14:textId="77777777" w:rsidTr="00960498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67588" w14:textId="77777777" w:rsidR="0067636E" w:rsidRPr="00B43794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 w:rsidRPr="00B43794">
              <w:rPr>
                <w:rFonts w:ascii="Times New Roman" w:hAnsi="Times New Roman" w:cs="Times New Roman"/>
              </w:rPr>
              <w:t>LR 50 (2D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7BBA5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68F98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9F8E36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67636E" w14:paraId="712D21A9" w14:textId="77777777" w:rsidTr="00960498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B9C2F" w14:textId="77777777" w:rsidR="0067636E" w:rsidRPr="00B43794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 w:rsidRPr="00B43794">
              <w:rPr>
                <w:rFonts w:ascii="Times New Roman" w:hAnsi="Times New Roman" w:cs="Times New Roman"/>
              </w:rPr>
              <w:t>Phase-slope (2E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36815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C992B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CA831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67636E" w14:paraId="5593B4C6" w14:textId="77777777" w:rsidTr="00960498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14F22" w14:textId="77777777" w:rsidR="0067636E" w:rsidRPr="00B43794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 w:rsidRPr="00B43794">
              <w:rPr>
                <w:rFonts w:ascii="Times New Roman" w:hAnsi="Times New Roman" w:cs="Times New Roman"/>
              </w:rPr>
              <w:t>AUC LX (2F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F5C1CF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92926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C4F86" w14:textId="77777777" w:rsidR="0067636E" w:rsidRPr="000734C9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67636E" w14:paraId="3DB55417" w14:textId="77777777" w:rsidTr="00960498">
        <w:tc>
          <w:tcPr>
            <w:tcW w:w="49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AFBC1" w14:textId="77777777" w:rsidR="0067636E" w:rsidRPr="00B43794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 w:rsidRPr="00B43794">
              <w:rPr>
                <w:rFonts w:ascii="Times New Roman" w:hAnsi="Times New Roman" w:cs="Times New Roman"/>
              </w:rPr>
              <w:t>Slopes for Changes in Rear Paw Grip Force (3A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8DD33" w14:textId="77777777" w:rsidR="0067636E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ACF50" w14:textId="77777777" w:rsidR="0067636E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FE51C" w14:textId="77777777" w:rsidR="0067636E" w:rsidRDefault="0067636E" w:rsidP="009604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</w:tbl>
    <w:p w14:paraId="03F2D5A5" w14:textId="77777777" w:rsidR="00746C53" w:rsidRPr="00DE6165" w:rsidRDefault="00746C53" w:rsidP="00DE61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746C53" w:rsidRPr="00DE6165" w:rsidSect="005348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65"/>
    <w:rsid w:val="000734C9"/>
    <w:rsid w:val="00085E37"/>
    <w:rsid w:val="0009074A"/>
    <w:rsid w:val="001513B4"/>
    <w:rsid w:val="004C63F6"/>
    <w:rsid w:val="004D5E25"/>
    <w:rsid w:val="005348D6"/>
    <w:rsid w:val="005F6B0C"/>
    <w:rsid w:val="0067636E"/>
    <w:rsid w:val="00746C53"/>
    <w:rsid w:val="00925E08"/>
    <w:rsid w:val="009E7E39"/>
    <w:rsid w:val="00A87084"/>
    <w:rsid w:val="00B43794"/>
    <w:rsid w:val="00DE6165"/>
    <w:rsid w:val="00FA5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73696"/>
  <w15:chartTrackingRefBased/>
  <w15:docId w15:val="{2F67F84E-5B56-BA45-8B8A-8662B4BF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</dc:creator>
  <cp:keywords/>
  <dc:description/>
  <cp:lastModifiedBy>Marie M</cp:lastModifiedBy>
  <cp:revision>3</cp:revision>
  <dcterms:created xsi:type="dcterms:W3CDTF">2020-07-20T18:50:00Z</dcterms:created>
  <dcterms:modified xsi:type="dcterms:W3CDTF">2020-07-20T18:53:00Z</dcterms:modified>
</cp:coreProperties>
</file>